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B487B" w14:textId="0DB58F77" w:rsidR="00FD2D2D" w:rsidRPr="00FC5444" w:rsidRDefault="00FD2D2D" w:rsidP="00FD2D2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ppendix 1. Complete Literature Research </w:t>
      </w:r>
    </w:p>
    <w:p w14:paraId="1A9878D8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660A7FF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proofErr w:type="spellStart"/>
      <w:r w:rsidRPr="00FC544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Pubmed</w:t>
      </w:r>
      <w:proofErr w:type="spellEnd"/>
      <w:r w:rsidRPr="00FC544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Search Formula: </w:t>
      </w:r>
    </w:p>
    <w:p w14:paraId="2519BDF3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6798E4B9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1 (“carpal tunnel syndrome”[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h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]) </w:t>
      </w:r>
    </w:p>
    <w:p w14:paraId="6F8B780D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2 ((manual therapy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ibrolysis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acutaneous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 OR (neurodynamic) OR (neural mobilization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eurodinam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) OR (neural tension) OR (massage) OR (manipulative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graston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) OR (mobilization) OR (manipulation) NOT (surgical) NOT (surgery) NOT (release)) </w:t>
      </w:r>
    </w:p>
    <w:p w14:paraId="54898BAC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3 ((symptom*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unctio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) OR (nerve conduction studies) OR (functional capacity) OR (ability) OR (disability) OR (pain))</w:t>
      </w:r>
    </w:p>
    <w:p w14:paraId="3BC0368D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57F99CBB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4 #1 AND #2 AND #3</w:t>
      </w:r>
    </w:p>
    <w:p w14:paraId="1DFEA626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D38CF14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Results 70 </w:t>
      </w:r>
    </w:p>
    <w:p w14:paraId="176D12DA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ata: 27/01/2021</w:t>
      </w:r>
    </w:p>
    <w:p w14:paraId="4E78EDD7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049373C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63D8C260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Web of Science Search Formula:</w:t>
      </w:r>
    </w:p>
    <w:p w14:paraId="0DA5C4F4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2B818395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1</w:t>
      </w:r>
      <w:r w:rsidRPr="00FC544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(“carpal tunnel syndrome”[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h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])</w:t>
      </w:r>
    </w:p>
    <w:p w14:paraId="22A1B4C9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2 ((manual therapy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ibrolysis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acutaneous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 OR (neurodynamic) OR (neural mobilization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eurodinam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)OR(neural tension) OR(massage) OR (manipulation) OR(mobilization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graston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 NOT (surgical) NOT (surgery) NOT (release))</w:t>
      </w:r>
    </w:p>
    <w:p w14:paraId="30A14BB4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3 (symptom*) OR (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unctio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) OR (nerve conduction studies) OR (functional capacity) OR (ability) OR (disability) OR (pain)</w:t>
      </w:r>
    </w:p>
    <w:p w14:paraId="36E1F336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53C28A6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4 #1 AND #2 AND #3</w:t>
      </w:r>
    </w:p>
    <w:p w14:paraId="3FF02D77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0CFACE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</w:rPr>
        <w:t>Results: 167</w:t>
      </w:r>
    </w:p>
    <w:p w14:paraId="18FEA31B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ata: 27/01/2021</w:t>
      </w:r>
    </w:p>
    <w:p w14:paraId="7BC3F66E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D1DFEF" w14:textId="528FCF23" w:rsidR="00FD2D2D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0A5B10" w14:textId="12545D7E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9354CF" w14:textId="34295F38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36AEE7" w14:textId="76E0994C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660075" w14:textId="612C481E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AD788E7" w14:textId="77777777" w:rsidR="001D141A" w:rsidRPr="00FC5444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88A4F9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C544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Cochrane Library Search Formula:</w:t>
      </w:r>
    </w:p>
    <w:p w14:paraId="4A2DB36E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6496E08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 xml:space="preserve">1# Carpal tunnel syndrome </w:t>
      </w:r>
    </w:p>
    <w:p w14:paraId="5A0F1866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</w:p>
    <w:p w14:paraId="1027E5B0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 xml:space="preserve">2# manual therapy OR </w:t>
      </w: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fibrolysis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 xml:space="preserve"> OR </w:t>
      </w: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diacutaneous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 xml:space="preserve"> OR neurodynamic OR neural mobilization OR </w:t>
      </w: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neurodinam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 xml:space="preserve">* OR neural tension OR massage OR manipulative OR </w:t>
      </w: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graston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 xml:space="preserve"> OR mobilization OR manipulation NOT surgery OR surgical OR release </w:t>
      </w:r>
    </w:p>
    <w:p w14:paraId="65A3423D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</w:p>
    <w:p w14:paraId="43310BEE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 xml:space="preserve">3# symptom* OR </w:t>
      </w: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functio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 xml:space="preserve">* OR nerve conduction studies OR functional capacity OR ability OR disability OR pain </w:t>
      </w:r>
    </w:p>
    <w:p w14:paraId="4BA38745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</w:p>
    <w:p w14:paraId="5B894BCA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#4 1# AND 2# AND 3#</w:t>
      </w:r>
    </w:p>
    <w:p w14:paraId="3D2D6989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2368EDB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otal: 72</w:t>
      </w:r>
    </w:p>
    <w:p w14:paraId="5213121E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ata: 27/01/2021</w:t>
      </w:r>
    </w:p>
    <w:p w14:paraId="40AAE955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7C632F3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099D82A6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COPUS Search Formula:</w:t>
      </w:r>
    </w:p>
    <w:p w14:paraId="7AA9E335" w14:textId="77777777" w:rsidR="00FD2D2D" w:rsidRPr="00FC5444" w:rsidRDefault="00FD2D2D" w:rsidP="00FD2D2D">
      <w:pPr>
        <w:pStyle w:val="Ttulo2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#1 ("Carpal tunnel syndrome" )  </w:t>
      </w:r>
    </w:p>
    <w:p w14:paraId="627E5E57" w14:textId="77777777" w:rsidR="00FD2D2D" w:rsidRPr="00FC5444" w:rsidRDefault="00FD2D2D" w:rsidP="00FD2D2D">
      <w:pPr>
        <w:pStyle w:val="Ttulo2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2# ("manual therapy" OR </w:t>
      </w: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fibrolysis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  OR  </w:t>
      </w: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diacutaneous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  OR  neurodynamic  OR  neural  OR </w:t>
      </w:r>
    </w:p>
    <w:p w14:paraId="24F613A3" w14:textId="77777777" w:rsidR="00FD2D2D" w:rsidRPr="00FC5444" w:rsidRDefault="00FD2D2D" w:rsidP="00FD2D2D">
      <w:pPr>
        <w:pStyle w:val="Ttulo2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mobilization OR  </w:t>
      </w: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neurodinam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*  OR  neural  OR tension  OR  massage  OR  manipulative  OR  </w:t>
      </w:r>
    </w:p>
    <w:p w14:paraId="0F5C1A80" w14:textId="77777777" w:rsidR="00FD2D2D" w:rsidRPr="00FC5444" w:rsidRDefault="00FD2D2D" w:rsidP="00FD2D2D">
      <w:pPr>
        <w:pStyle w:val="Ttulo2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graston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  OR  mobilization  OR  manipulation  (NOT surgery  OR  surgical  OR  release ))  </w:t>
      </w:r>
    </w:p>
    <w:p w14:paraId="5B716283" w14:textId="77777777" w:rsidR="00FD2D2D" w:rsidRPr="00FC5444" w:rsidRDefault="00FD2D2D" w:rsidP="00FD2D2D">
      <w:pPr>
        <w:pStyle w:val="Ttulo2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3# (symptom*  OR  </w:t>
      </w:r>
      <w:proofErr w:type="spellStart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functio</w:t>
      </w:r>
      <w:proofErr w:type="spellEnd"/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*  OR  "nerve conduction studies"  OR  "functional capacity"  OR </w:t>
      </w:r>
    </w:p>
    <w:p w14:paraId="27DD1668" w14:textId="77777777" w:rsidR="00FD2D2D" w:rsidRPr="00FC5444" w:rsidRDefault="00FD2D2D" w:rsidP="00FD2D2D">
      <w:pPr>
        <w:pStyle w:val="Ttulo2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ability  OR  disability  OR  pain ) </w:t>
      </w:r>
    </w:p>
    <w:p w14:paraId="67B14CF3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7E1F6D3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#4 1# AND 2# AND 3#</w:t>
      </w:r>
    </w:p>
    <w:p w14:paraId="52C6A962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A5CFF4D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esultados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 255</w:t>
      </w:r>
    </w:p>
    <w:p w14:paraId="4CBAF9A0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ata: 27/01/2021</w:t>
      </w:r>
    </w:p>
    <w:p w14:paraId="7D7BA96D" w14:textId="39ABF63C" w:rsidR="00FD2D2D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512406E" w14:textId="783E6D43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DF2911D" w14:textId="2DB5BD0F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022B2C8" w14:textId="3E315D53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6D61B9D" w14:textId="5EEDFD12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B128DBA" w14:textId="41D411E1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FBEC192" w14:textId="54150043" w:rsidR="001D141A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4B7FEDA" w14:textId="77777777" w:rsidR="001D141A" w:rsidRPr="00FC5444" w:rsidRDefault="001D141A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C1FB9FB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proofErr w:type="spellStart"/>
      <w:r w:rsidRPr="00FC544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PEDro</w:t>
      </w:r>
      <w:proofErr w:type="spellEnd"/>
      <w:r w:rsidRPr="00FC544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Search Formula:</w:t>
      </w:r>
    </w:p>
    <w:p w14:paraId="382E7D91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1 Carpal Tunnel Syndrome</w:t>
      </w:r>
    </w:p>
    <w:p w14:paraId="6A940408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2 Stretching, mobilization, manipulation, massage</w:t>
      </w:r>
    </w:p>
    <w:p w14:paraId="4B6B9760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3 Clinical trial</w:t>
      </w:r>
    </w:p>
    <w:p w14:paraId="799B0A00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BDB90D2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#4 1# AND 2# AND 3#</w:t>
      </w:r>
    </w:p>
    <w:p w14:paraId="414F94A4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50634F1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esults: 57</w:t>
      </w:r>
    </w:p>
    <w:p w14:paraId="7A29C176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ate: 27/01/2021</w:t>
      </w:r>
    </w:p>
    <w:p w14:paraId="2EEFC9C0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01B8438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7AAC3E65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CE291AB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TRIPDATABASE Search Formula:</w:t>
      </w:r>
    </w:p>
    <w:p w14:paraId="5AFB1307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1 (carpal tunnel syndrome)</w:t>
      </w:r>
    </w:p>
    <w:p w14:paraId="6D15DF70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#2(title:mobilization OR manipulation OR massage OR 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eurodynamics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R neural tension OR soft tissue mobilization OR </w:t>
      </w:r>
      <w:proofErr w:type="spellStart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graston</w:t>
      </w:r>
      <w:proofErr w:type="spellEnd"/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</w:t>
      </w:r>
    </w:p>
    <w:p w14:paraId="7B29BB1A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3 (control OR placebo)</w:t>
      </w:r>
    </w:p>
    <w:p w14:paraId="0AFBD88C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#4 (functionality OR symptoms)</w:t>
      </w:r>
    </w:p>
    <w:p w14:paraId="7AAF2F53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</w:p>
    <w:p w14:paraId="2DB77365" w14:textId="77777777" w:rsidR="00FD2D2D" w:rsidRPr="00FC5444" w:rsidRDefault="00FD2D2D" w:rsidP="00FD2D2D">
      <w:pPr>
        <w:pStyle w:val="Ttulo2"/>
        <w:shd w:val="clear" w:color="auto" w:fill="FFFFFF"/>
        <w:spacing w:before="0" w:after="0" w:line="360" w:lineRule="auto"/>
        <w:rPr>
          <w:rFonts w:ascii="Times New Roman" w:eastAsiaTheme="minorHAnsi" w:hAnsi="Times New Roman" w:cs="Times New Roman"/>
          <w:b w:val="0"/>
          <w:bCs/>
          <w:color w:val="000000" w:themeColor="text1"/>
          <w:sz w:val="22"/>
          <w:szCs w:val="22"/>
          <w:lang w:val="en-US" w:eastAsia="en-US"/>
        </w:rPr>
      </w:pPr>
      <w:r w:rsidRPr="00FC5444">
        <w:rPr>
          <w:rFonts w:ascii="Times New Roman" w:eastAsiaTheme="minorHAnsi" w:hAnsi="Times New Roman" w:cs="Times New Roman"/>
          <w:b w:val="0"/>
          <w:color w:val="000000" w:themeColor="text1"/>
          <w:sz w:val="22"/>
          <w:szCs w:val="22"/>
          <w:lang w:val="en-US" w:eastAsia="en-US"/>
        </w:rPr>
        <w:t>#5 1# AND 2# AND 3# AND 5#</w:t>
      </w:r>
    </w:p>
    <w:p w14:paraId="71D2C76D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</w:p>
    <w:p w14:paraId="3E39835B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esults: 13</w:t>
      </w:r>
    </w:p>
    <w:p w14:paraId="3F70FD1F" w14:textId="77777777" w:rsidR="00FD2D2D" w:rsidRPr="00FC5444" w:rsidRDefault="00FD2D2D" w:rsidP="00FD2D2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544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ata: 27/01/2021</w:t>
      </w:r>
    </w:p>
    <w:p w14:paraId="00000021" w14:textId="2CA759AE" w:rsidR="002B1535" w:rsidRDefault="002B1535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B282A00" w14:textId="3EE007E9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39C3B2E" w14:textId="0B971CC5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F3768DD" w14:textId="4BBEC212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02819EF" w14:textId="4D77C728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7202193" w14:textId="76B4C849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0748817" w14:textId="61959FAA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41B1745" w14:textId="5E589C17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868F906" w14:textId="3E26066A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53D0E2EE" w14:textId="0F9E96CF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520C4E94" w14:textId="094D71BF" w:rsidR="00D117E6" w:rsidRDefault="00D117E6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B11519F" w14:textId="62754B87" w:rsidR="000B6220" w:rsidRDefault="000B6220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8DF632B" w14:textId="3CEC3C64" w:rsidR="000B6220" w:rsidRDefault="000B6220" w:rsidP="00FD2D2D">
      <w:pPr>
        <w:widowControl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E2D606A" w14:textId="77777777" w:rsidR="00D117E6" w:rsidRPr="00D117E6" w:rsidRDefault="00D117E6" w:rsidP="00CB2A09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D117E6" w:rsidRPr="00D117E6" w:rsidSect="00811E34">
      <w:pgSz w:w="11900" w:h="16840"/>
      <w:pgMar w:top="1418" w:right="1701" w:bottom="1418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ntonGothicCond Bold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F1DD5"/>
    <w:multiLevelType w:val="hybridMultilevel"/>
    <w:tmpl w:val="54E2DE6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63CF2"/>
    <w:multiLevelType w:val="hybridMultilevel"/>
    <w:tmpl w:val="BFB662A4"/>
    <w:lvl w:ilvl="0" w:tplc="6696157E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6A7C5D"/>
    <w:multiLevelType w:val="hybridMultilevel"/>
    <w:tmpl w:val="A7722C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B565DE"/>
    <w:multiLevelType w:val="hybridMultilevel"/>
    <w:tmpl w:val="703C32EC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CAC1801"/>
    <w:multiLevelType w:val="hybridMultilevel"/>
    <w:tmpl w:val="040A696A"/>
    <w:lvl w:ilvl="0" w:tplc="C57219C0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F42521"/>
    <w:multiLevelType w:val="hybridMultilevel"/>
    <w:tmpl w:val="64DCC4E4"/>
    <w:lvl w:ilvl="0" w:tplc="C57219C0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535"/>
    <w:rsid w:val="000059C6"/>
    <w:rsid w:val="00011B48"/>
    <w:rsid w:val="000129DC"/>
    <w:rsid w:val="000202E0"/>
    <w:rsid w:val="0003190D"/>
    <w:rsid w:val="00053FC4"/>
    <w:rsid w:val="000839B8"/>
    <w:rsid w:val="000B6220"/>
    <w:rsid w:val="000D5274"/>
    <w:rsid w:val="000E58FC"/>
    <w:rsid w:val="001439B9"/>
    <w:rsid w:val="00157B57"/>
    <w:rsid w:val="00171449"/>
    <w:rsid w:val="00172DF2"/>
    <w:rsid w:val="001758C8"/>
    <w:rsid w:val="00185B91"/>
    <w:rsid w:val="00194DA4"/>
    <w:rsid w:val="00197C23"/>
    <w:rsid w:val="001B5B8E"/>
    <w:rsid w:val="001C41C9"/>
    <w:rsid w:val="001D141A"/>
    <w:rsid w:val="001D2EC7"/>
    <w:rsid w:val="001E284D"/>
    <w:rsid w:val="001F5FB6"/>
    <w:rsid w:val="00236AC9"/>
    <w:rsid w:val="00260BA2"/>
    <w:rsid w:val="0027039C"/>
    <w:rsid w:val="00270DD7"/>
    <w:rsid w:val="002763B9"/>
    <w:rsid w:val="002810E9"/>
    <w:rsid w:val="0028376E"/>
    <w:rsid w:val="002A3D47"/>
    <w:rsid w:val="002B1535"/>
    <w:rsid w:val="002D081F"/>
    <w:rsid w:val="00325E1E"/>
    <w:rsid w:val="00344923"/>
    <w:rsid w:val="003667C6"/>
    <w:rsid w:val="003711C6"/>
    <w:rsid w:val="00371512"/>
    <w:rsid w:val="003A002A"/>
    <w:rsid w:val="003A0E70"/>
    <w:rsid w:val="003B1066"/>
    <w:rsid w:val="003C59CA"/>
    <w:rsid w:val="003E78A4"/>
    <w:rsid w:val="003F64AE"/>
    <w:rsid w:val="004205C3"/>
    <w:rsid w:val="0042092C"/>
    <w:rsid w:val="00456F77"/>
    <w:rsid w:val="00487E96"/>
    <w:rsid w:val="004A3A03"/>
    <w:rsid w:val="004D154A"/>
    <w:rsid w:val="004D54DA"/>
    <w:rsid w:val="00511602"/>
    <w:rsid w:val="00523F76"/>
    <w:rsid w:val="0054542D"/>
    <w:rsid w:val="0055542B"/>
    <w:rsid w:val="00583884"/>
    <w:rsid w:val="005846D7"/>
    <w:rsid w:val="00587F42"/>
    <w:rsid w:val="005A55CB"/>
    <w:rsid w:val="005B723A"/>
    <w:rsid w:val="005E429A"/>
    <w:rsid w:val="005E6263"/>
    <w:rsid w:val="005F5D3B"/>
    <w:rsid w:val="00603678"/>
    <w:rsid w:val="00637FEF"/>
    <w:rsid w:val="00646E73"/>
    <w:rsid w:val="00652229"/>
    <w:rsid w:val="006648E4"/>
    <w:rsid w:val="0068171F"/>
    <w:rsid w:val="00685790"/>
    <w:rsid w:val="006B0880"/>
    <w:rsid w:val="006C2CBB"/>
    <w:rsid w:val="006C79BA"/>
    <w:rsid w:val="006D3ED1"/>
    <w:rsid w:val="006D60BE"/>
    <w:rsid w:val="006E5CFE"/>
    <w:rsid w:val="006F76E0"/>
    <w:rsid w:val="00705E74"/>
    <w:rsid w:val="00707AC4"/>
    <w:rsid w:val="007405BA"/>
    <w:rsid w:val="00752A76"/>
    <w:rsid w:val="00761050"/>
    <w:rsid w:val="00765D28"/>
    <w:rsid w:val="00775305"/>
    <w:rsid w:val="00776CD9"/>
    <w:rsid w:val="007A1425"/>
    <w:rsid w:val="007C71E7"/>
    <w:rsid w:val="007E1C3C"/>
    <w:rsid w:val="007F7EB5"/>
    <w:rsid w:val="00811E34"/>
    <w:rsid w:val="008136AB"/>
    <w:rsid w:val="00824835"/>
    <w:rsid w:val="0083049F"/>
    <w:rsid w:val="0083392D"/>
    <w:rsid w:val="00880BB7"/>
    <w:rsid w:val="00890F5A"/>
    <w:rsid w:val="008C3221"/>
    <w:rsid w:val="008C4B35"/>
    <w:rsid w:val="008D7DAA"/>
    <w:rsid w:val="008F00F7"/>
    <w:rsid w:val="00900280"/>
    <w:rsid w:val="00941F5F"/>
    <w:rsid w:val="00952F94"/>
    <w:rsid w:val="00965164"/>
    <w:rsid w:val="009912DB"/>
    <w:rsid w:val="009A1A56"/>
    <w:rsid w:val="009C09AC"/>
    <w:rsid w:val="009C73AD"/>
    <w:rsid w:val="009D1D3E"/>
    <w:rsid w:val="009D5DA0"/>
    <w:rsid w:val="00A12B5A"/>
    <w:rsid w:val="00A177C6"/>
    <w:rsid w:val="00A31122"/>
    <w:rsid w:val="00A457A4"/>
    <w:rsid w:val="00A5298D"/>
    <w:rsid w:val="00A62D61"/>
    <w:rsid w:val="00A74ED2"/>
    <w:rsid w:val="00A80B65"/>
    <w:rsid w:val="00A84AAC"/>
    <w:rsid w:val="00AB1BD2"/>
    <w:rsid w:val="00AF29DD"/>
    <w:rsid w:val="00AF749D"/>
    <w:rsid w:val="00B000E8"/>
    <w:rsid w:val="00B04D16"/>
    <w:rsid w:val="00B15209"/>
    <w:rsid w:val="00B17FF5"/>
    <w:rsid w:val="00B3188A"/>
    <w:rsid w:val="00B34EBE"/>
    <w:rsid w:val="00B40E5F"/>
    <w:rsid w:val="00B411B5"/>
    <w:rsid w:val="00B44797"/>
    <w:rsid w:val="00B5578F"/>
    <w:rsid w:val="00B72178"/>
    <w:rsid w:val="00B865F5"/>
    <w:rsid w:val="00BD1EB3"/>
    <w:rsid w:val="00BD43F6"/>
    <w:rsid w:val="00BE28C2"/>
    <w:rsid w:val="00C229DB"/>
    <w:rsid w:val="00C32451"/>
    <w:rsid w:val="00C33DB9"/>
    <w:rsid w:val="00C37513"/>
    <w:rsid w:val="00C8170A"/>
    <w:rsid w:val="00CB2A09"/>
    <w:rsid w:val="00CC005B"/>
    <w:rsid w:val="00CD74DC"/>
    <w:rsid w:val="00D117E6"/>
    <w:rsid w:val="00D302A9"/>
    <w:rsid w:val="00D3741E"/>
    <w:rsid w:val="00D500A4"/>
    <w:rsid w:val="00D607ED"/>
    <w:rsid w:val="00D63D9A"/>
    <w:rsid w:val="00D95504"/>
    <w:rsid w:val="00DC075E"/>
    <w:rsid w:val="00DE5B8C"/>
    <w:rsid w:val="00E10925"/>
    <w:rsid w:val="00E14E79"/>
    <w:rsid w:val="00E25C26"/>
    <w:rsid w:val="00E27C21"/>
    <w:rsid w:val="00E64E15"/>
    <w:rsid w:val="00E66D55"/>
    <w:rsid w:val="00E85ED0"/>
    <w:rsid w:val="00E870A9"/>
    <w:rsid w:val="00EA12A3"/>
    <w:rsid w:val="00EA5FF2"/>
    <w:rsid w:val="00EA7FCA"/>
    <w:rsid w:val="00F0216F"/>
    <w:rsid w:val="00F175BE"/>
    <w:rsid w:val="00F25E11"/>
    <w:rsid w:val="00F36F05"/>
    <w:rsid w:val="00F96D84"/>
    <w:rsid w:val="00FC08B2"/>
    <w:rsid w:val="00FC0D72"/>
    <w:rsid w:val="00FC3DCC"/>
    <w:rsid w:val="00FC5444"/>
    <w:rsid w:val="00FC7B9C"/>
    <w:rsid w:val="00FD2B49"/>
    <w:rsid w:val="00FD2D2D"/>
    <w:rsid w:val="00FE5056"/>
    <w:rsid w:val="00FE770C"/>
    <w:rsid w:val="00FF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F1B39"/>
  <w15:docId w15:val="{5C8A2933-A4DA-4A44-B26A-E99F4BB92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0BE"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E3052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F200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2000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2000B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00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000B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000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000B"/>
    <w:rPr>
      <w:rFonts w:ascii="Times New Roman" w:hAnsi="Times New Roman" w:cs="Times New Roman"/>
      <w:sz w:val="18"/>
      <w:szCs w:val="18"/>
      <w:lang w:val="en-GB"/>
    </w:rPr>
  </w:style>
  <w:style w:type="paragraph" w:customStyle="1" w:styleId="Default">
    <w:name w:val="Default"/>
    <w:rsid w:val="006E62A9"/>
    <w:pPr>
      <w:autoSpaceDE w:val="0"/>
      <w:autoSpaceDN w:val="0"/>
      <w:adjustRightInd w:val="0"/>
    </w:pPr>
    <w:rPr>
      <w:rFonts w:ascii="BentonGothicCond Bold" w:hAnsi="BentonGothicCond Bold" w:cs="BentonGothicCond Bold"/>
      <w:color w:val="000000"/>
    </w:rPr>
  </w:style>
  <w:style w:type="character" w:styleId="Hipervnculo">
    <w:name w:val="Hyperlink"/>
    <w:basedOn w:val="Fuentedeprrafopredeter"/>
    <w:uiPriority w:val="99"/>
    <w:unhideWhenUsed/>
    <w:rsid w:val="005F562F"/>
    <w:rPr>
      <w:color w:val="0000FF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E30524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E30524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E30524"/>
    <w:rPr>
      <w:color w:val="954F72" w:themeColor="followedHyperlink"/>
      <w:u w:val="singl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Prrafodelista">
    <w:name w:val="List Paragraph"/>
    <w:basedOn w:val="Normal"/>
    <w:uiPriority w:val="34"/>
    <w:qFormat/>
    <w:rsid w:val="00FD2D2D"/>
    <w:pPr>
      <w:ind w:left="720"/>
      <w:contextualSpacing/>
    </w:pPr>
  </w:style>
  <w:style w:type="table" w:styleId="Tablaconcuadrcula">
    <w:name w:val="Table Grid"/>
    <w:basedOn w:val="Tablanormal"/>
    <w:uiPriority w:val="39"/>
    <w:rsid w:val="00FD2D2D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160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styleId="Revisin">
    <w:name w:val="Revision"/>
    <w:hidden/>
    <w:uiPriority w:val="99"/>
    <w:semiHidden/>
    <w:rsid w:val="003711C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UFXd1Flt7pjTjM6f23cNEUKlNg==">AMUW2mXJT4SbaarxSReWaG2iHidsnJSQejccfiBa9/xLjwYTsJ11qOBWMrl9ygZJeahizqcvcD6GzHLqVCj+W7mCR0EWTIPi+NJjui04OS4Mlh0vdpqsEDmrmKbyCZHEUMuRq6DchBf9cPHC//mIIWju6MxlL89GuQ==</go:docsCustomData>
</go:gDocsCustomXmlDataStorage>
</file>

<file path=customXml/itemProps1.xml><?xml version="1.0" encoding="utf-8"?>
<ds:datastoreItem xmlns:ds="http://schemas.openxmlformats.org/officeDocument/2006/customXml" ds:itemID="{618B6A44-0797-4853-AA76-49113A713B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79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iménez del Barrio</dc:creator>
  <cp:keywords/>
  <dc:description/>
  <cp:lastModifiedBy>Sandra Jiménez del Barrio</cp:lastModifiedBy>
  <cp:revision>33</cp:revision>
  <dcterms:created xsi:type="dcterms:W3CDTF">2021-09-10T09:00:00Z</dcterms:created>
  <dcterms:modified xsi:type="dcterms:W3CDTF">2021-09-20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nual-therapy</vt:lpwstr>
  </property>
  <property fmtid="{D5CDD505-2E9C-101B-9397-08002B2CF9AE}" pid="13" name="Mendeley Recent Style Name 5_1">
    <vt:lpwstr>Manual Therap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99815244-f36f-35ab-b52b-1b2812bd4bb8</vt:lpwstr>
  </property>
</Properties>
</file>